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F7F" w:rsidRPr="00B9283B" w:rsidRDefault="00415F7F" w:rsidP="00415F7F">
      <w:pPr>
        <w:pStyle w:val="Heading21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Appendix 1: Research Workshop Program</w:t>
      </w:r>
    </w:p>
    <w:p w:rsidR="00415F7F" w:rsidRPr="00B9283B" w:rsidRDefault="00415F7F" w:rsidP="00415F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415F7F" w:rsidRPr="00B9283B" w:rsidRDefault="00415F7F" w:rsidP="00415F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  <w:b/>
          <w:bCs/>
        </w:rPr>
        <w:t xml:space="preserve">Day 1: General Concepts in Research </w:t>
      </w:r>
      <w:r w:rsidRPr="00B9283B">
        <w:rPr>
          <w:rFonts w:ascii="Times New Roman" w:hAnsi="Times New Roman" w:cs="Times New Roman"/>
        </w:rPr>
        <w:t>(with Pacific contextualization)</w:t>
      </w:r>
    </w:p>
    <w:p w:rsidR="00415F7F" w:rsidRPr="00B9283B" w:rsidRDefault="00415F7F" w:rsidP="00415F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755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663"/>
        <w:gridCol w:w="7092"/>
      </w:tblGrid>
      <w:tr w:rsidR="00415F7F" w:rsidRPr="00B9283B" w:rsidTr="002756BC">
        <w:trPr>
          <w:trHeight w:val="664"/>
        </w:trPr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00-090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What is research? Why is it important? Why priorities?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Percival, Pacific Health, University of Auckland (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) 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00-100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What are the essential skills and tools for research?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Ms Sharon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Biribo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Health Research Support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FNU</w:t>
            </w:r>
            <w:proofErr w:type="spellEnd"/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00-10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From Ideas to a Research Plan 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/Prof Boaz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hulruf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University of New South Wales (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NSW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130-12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Essential Epidemiology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Robert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cragg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opulation Health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30-13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Lunch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Epidemiology and Quantitative Research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Robert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cragg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opulation Health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5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Support needed for Pacific research and by researchers. 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Nuhisif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eve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-Williams &amp; 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tuate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aaf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Pacific Health Research Council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530-16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Participants break into smaller groups to discuss research in the Pacific, barriers and support needed 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ume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Vil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f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haron, Peggy, others</w:t>
            </w:r>
          </w:p>
        </w:tc>
      </w:tr>
      <w:tr w:rsidR="00415F7F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30-173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Reflections on the day</w:t>
            </w:r>
          </w:p>
        </w:tc>
      </w:tr>
      <w:tr w:rsidR="00415F7F" w:rsidRPr="00B9283B" w:rsidTr="002756B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900-2000</w:t>
            </w:r>
          </w:p>
        </w:tc>
        <w:tc>
          <w:tcPr>
            <w:tcW w:w="7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Optional sessions - small groups - need to book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How to read a Journal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lastRenderedPageBreak/>
              <w:t xml:space="preserve">How to do a literature search </w:t>
            </w:r>
          </w:p>
          <w:p w:rsidR="00415F7F" w:rsidRPr="00B9283B" w:rsidRDefault="00415F7F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>Megan Clark</w:t>
            </w:r>
          </w:p>
        </w:tc>
      </w:tr>
    </w:tbl>
    <w:p w:rsidR="00415F7F" w:rsidRPr="00B9283B" w:rsidRDefault="00415F7F" w:rsidP="00415F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  <w:b/>
          <w:bCs/>
        </w:rPr>
        <w:t>Day 2: Data Management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663"/>
        <w:gridCol w:w="7234"/>
      </w:tblGrid>
      <w:tr w:rsidR="002264C2" w:rsidRPr="00B9283B" w:rsidTr="002756B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00-09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What data are you collecting in the Pacific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How to collect and use data for research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-232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Gyaneshwar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chool of Medicine, Fiji National University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00-10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gather and </w:t>
            </w:r>
            <w:proofErr w:type="spellStart"/>
            <w:r w:rsidRPr="00B9283B">
              <w:rPr>
                <w:rFonts w:ascii="Times New Roman" w:hAnsi="Times New Roman" w:cs="Times New Roman"/>
              </w:rPr>
              <w:t>organise</w:t>
            </w:r>
            <w:proofErr w:type="spellEnd"/>
            <w:r w:rsidRPr="00B9283B">
              <w:rPr>
                <w:rFonts w:ascii="Times New Roman" w:hAnsi="Times New Roman" w:cs="Times New Roman"/>
              </w:rPr>
              <w:t xml:space="preserve"> data for research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f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Dewes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acific Health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00-10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Introduction to statistics in medicine 1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rier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Lee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130-12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What is Qualitative Health research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Vil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Nos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acific Health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30-13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Lunch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Introduction to statistics in medicine 2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rier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Lee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5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Pacific research methodologies and People participating in research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Malaka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fan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acific Health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530-16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Participants break into country groups to discuss data and skills needed for various research designs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ume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Vil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f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haron, others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30-17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Country presentations – 10 minutes each</w:t>
            </w:r>
          </w:p>
        </w:tc>
      </w:tr>
      <w:tr w:rsidR="002264C2" w:rsidRPr="00B9283B" w:rsidTr="002756B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800-21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Focus Group Meeting - selected midwives/nurses</w:t>
            </w:r>
          </w:p>
        </w:tc>
      </w:tr>
    </w:tbl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9283B">
        <w:rPr>
          <w:rFonts w:ascii="Times New Roman" w:hAnsi="Times New Roman" w:cs="Times New Roman"/>
          <w:b/>
          <w:bCs/>
        </w:rPr>
        <w:lastRenderedPageBreak/>
        <w:t xml:space="preserve">Day 3: Research Design 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407"/>
        <w:gridCol w:w="7490"/>
      </w:tblGrid>
      <w:tr w:rsidR="002264C2" w:rsidRPr="00B9283B" w:rsidTr="002756BC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00-09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Which Research Method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Judith McCool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00-10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Questionnaire Design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/Prof Tim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Kenealy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00-10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Survey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>Prof Peggy Fairbairn-Dunlop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130-12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Measurement Tool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/Prof Boaz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hulruf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NSW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30-13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Lunch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The Place of Ethics in Research &amp; what we look for in a research proposal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Ms Sharon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Biribo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Research Manager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FNU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5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Narrative Methods in Health Research.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Peggy Fairbairn-Dunlop, Chair, Pacifi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HRC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530- 16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Participants break into country groups to discuss research topics, research designs and ethical issues in the Pacific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ume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eggy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Vil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haron, others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30-17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Country presentations: different presenters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 xml:space="preserve">Focus Group Meeting - selected doctors </w:t>
            </w:r>
          </w:p>
        </w:tc>
      </w:tr>
      <w:tr w:rsidR="002264C2" w:rsidRPr="00B9283B" w:rsidTr="002756BC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2000-22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Optional session - small groups - please book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read a Journal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How to do a literature search</w:t>
            </w:r>
          </w:p>
        </w:tc>
      </w:tr>
    </w:tbl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  <w:b/>
          <w:bCs/>
        </w:rPr>
        <w:t xml:space="preserve">Day 4: Clinical Audit &amp; Research Leadership 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407"/>
        <w:gridCol w:w="7490"/>
      </w:tblGrid>
      <w:tr w:rsidR="002264C2" w:rsidRPr="00B9283B" w:rsidTr="002756BC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30-09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Importance of Clinical Audit in Quality Improvement.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Mr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Alan Wilson, CEO Alliance Health+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30-10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perform an audit project and the audit cycle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100-12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Research Leadership and Team Building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Andrew Hill, SACS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00-12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write a Research Proposal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/Prof Tim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Kenealy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How to Develop Clinical Practice Guidelines 1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Cindy Farquhar, Cochrane Collaboration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5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How to Develop Clinical Practice Guidelines 2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Cindy Farquhar/Prof 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Gyaneswar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530-16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Participants break into smaller groups to discuss audit projects and what is doable in the Pacific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haron, Tim, PhD students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30-17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Reflection on research leadership 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Sharon</w:t>
            </w:r>
          </w:p>
        </w:tc>
      </w:tr>
    </w:tbl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9283B">
        <w:rPr>
          <w:rFonts w:ascii="Times New Roman" w:hAnsi="Times New Roman" w:cs="Times New Roman"/>
          <w:b/>
          <w:bCs/>
        </w:rPr>
        <w:t>Day 5: Research Synthesis, Guidelines, Dissemination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663"/>
        <w:gridCol w:w="7234"/>
      </w:tblGrid>
      <w:tr w:rsidR="002264C2" w:rsidRPr="00B9283B" w:rsidTr="002756B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00-09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Research Projects and Experiences with Pacific people in South Auckland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>Dr Debbie Ryan</w:t>
            </w:r>
            <w:r w:rsidRPr="00B9283B">
              <w:rPr>
                <w:rFonts w:ascii="Times New Roman" w:hAnsi="Times New Roman" w:cs="Times New Roman"/>
              </w:rPr>
              <w:t xml:space="preserve">, Pacific Perspectives; </w:t>
            </w:r>
            <w:r w:rsidRPr="00B9283B">
              <w:rPr>
                <w:rFonts w:ascii="Times New Roman" w:hAnsi="Times New Roman" w:cs="Times New Roman"/>
                <w:i/>
                <w:iCs/>
              </w:rPr>
              <w:t xml:space="preserve">A/Prof Tim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Kenealy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00-10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Barriers and Enablers in Research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lastRenderedPageBreak/>
              <w:t>1000-10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perform an audit project and the audit cycle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130-12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How to implement clinical audit finding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Gynaeshwar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30-13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Lunch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Does your research/audit project need funding?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Ms Sharon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Biribo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/ Dr 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5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What Research Skills are Needed and How to Acquire them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Percival</w:t>
            </w:r>
            <w:r w:rsidRPr="00B9283B">
              <w:rPr>
                <w:rFonts w:ascii="Times New Roman" w:hAnsi="Times New Roman" w:cs="Times New Roman"/>
              </w:rPr>
              <w:t>/</w:t>
            </w:r>
            <w:r w:rsidRPr="00B9283B">
              <w:rPr>
                <w:rFonts w:ascii="Times New Roman" w:hAnsi="Times New Roman" w:cs="Times New Roman"/>
                <w:i/>
                <w:iCs/>
              </w:rPr>
              <w:t xml:space="preserve">Ms Sharon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Biribo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Gyaneshwar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530-16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Participants break into country groups to discuss Guidelines Development 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Alec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Vil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>, others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30-17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 xml:space="preserve">Country presentations: Guidelines Needed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700- 18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 xml:space="preserve">Tour of </w:t>
            </w:r>
            <w:proofErr w:type="spellStart"/>
            <w:r w:rsidRPr="00B9283B">
              <w:rPr>
                <w:rFonts w:ascii="Times New Roman" w:hAnsi="Times New Roman" w:cs="Times New Roman"/>
              </w:rPr>
              <w:t>Middlemore</w:t>
            </w:r>
            <w:proofErr w:type="spellEnd"/>
            <w:r w:rsidRPr="00B9283B">
              <w:rPr>
                <w:rFonts w:ascii="Times New Roman" w:hAnsi="Times New Roman" w:cs="Times New Roman"/>
              </w:rPr>
              <w:t xml:space="preserve"> Hospital</w:t>
            </w:r>
          </w:p>
        </w:tc>
      </w:tr>
    </w:tbl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9283B">
        <w:rPr>
          <w:rFonts w:ascii="Times New Roman" w:hAnsi="Times New Roman" w:cs="Times New Roman"/>
          <w:b/>
          <w:bCs/>
        </w:rPr>
        <w:t xml:space="preserve">Day 6: Reflection &amp; Recapture 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663"/>
        <w:gridCol w:w="7234"/>
      </w:tblGrid>
      <w:tr w:rsidR="002264C2" w:rsidRPr="00B9283B" w:rsidTr="002756B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800-09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Research Findings into Action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Teuil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Percival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0900-100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Research Networks and Collaboration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Lesley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McCowan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Head, Department of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&amp;G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00-10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Morning tea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30-11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How to Write Research Reports and Publications 1 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Prof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hanth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meratung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PopHealth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1130-1230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lastRenderedPageBreak/>
              <w:t>How to Write Research Reports and Publications 2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rof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Shanthi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meratung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PopHealth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UoA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lastRenderedPageBreak/>
              <w:t>1230- 13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 xml:space="preserve">Lunch 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 - 1430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Questionnaire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Complete interview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Discuss project work</w:t>
            </w:r>
          </w:p>
        </w:tc>
      </w:tr>
    </w:tbl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 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B9283B">
        <w:rPr>
          <w:rFonts w:ascii="Times New Roman" w:hAnsi="Times New Roman" w:cs="Times New Roman"/>
          <w:b/>
          <w:bCs/>
        </w:rPr>
        <w:t>Day 7: Projects &amp; Outcomes</w:t>
      </w:r>
    </w:p>
    <w:p w:rsidR="002264C2" w:rsidRPr="00B9283B" w:rsidRDefault="002264C2" w:rsidP="00226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</w:p>
    <w:tbl>
      <w:tblPr>
        <w:tblW w:w="8897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407"/>
        <w:gridCol w:w="7490"/>
      </w:tblGrid>
      <w:tr w:rsidR="002264C2" w:rsidRPr="00B9283B" w:rsidTr="002756BC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000-11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Essentials - research tools, communication, project management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Aume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 Herman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1100-1230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Country research projects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 xml:space="preserve">Vanuatu, </w:t>
            </w:r>
            <w:proofErr w:type="spellStart"/>
            <w:r w:rsidRPr="00B9283B">
              <w:rPr>
                <w:rFonts w:ascii="Times New Roman" w:hAnsi="Times New Roman" w:cs="Times New Roman"/>
              </w:rPr>
              <w:t>Solomons</w:t>
            </w:r>
            <w:proofErr w:type="spellEnd"/>
            <w:r w:rsidRPr="00B9283B">
              <w:rPr>
                <w:rFonts w:ascii="Times New Roman" w:hAnsi="Times New Roman" w:cs="Times New Roman"/>
              </w:rPr>
              <w:t xml:space="preserve">, Tonga, Samoa, Fiji 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s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Rajat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Nos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Percival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Ofanoa</w:t>
            </w:r>
            <w:proofErr w:type="spellEnd"/>
            <w:r w:rsidRPr="00B9283B">
              <w:rPr>
                <w:rFonts w:ascii="Times New Roman" w:hAnsi="Times New Roman" w:cs="Times New Roman"/>
                <w:i/>
                <w:iCs/>
              </w:rPr>
              <w:t xml:space="preserve">, Sharon,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Dewes</w:t>
            </w:r>
            <w:proofErr w:type="spellEnd"/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230-13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Lunch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330-143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Individual projects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Participant presentations – discussing methodology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>All</w:t>
            </w:r>
          </w:p>
        </w:tc>
      </w:tr>
      <w:tr w:rsidR="002264C2" w:rsidRPr="00B9283B" w:rsidTr="002756BC">
        <w:tblPrEx>
          <w:tblBorders>
            <w:top w:val="none" w:sz="0" w:space="0" w:color="auto"/>
          </w:tblBorders>
        </w:tblPrEx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430-16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Expectations of the Project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Monitoring &amp; Evaluation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Mentors and Support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283B">
              <w:rPr>
                <w:rFonts w:ascii="Times New Roman" w:hAnsi="Times New Roman" w:cs="Times New Roman"/>
              </w:rPr>
              <w:t>Post workshop test</w:t>
            </w:r>
          </w:p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  <w:i/>
                <w:iCs/>
              </w:rPr>
              <w:t xml:space="preserve">Dr Alec </w:t>
            </w:r>
            <w:proofErr w:type="spellStart"/>
            <w:r w:rsidRPr="00B9283B">
              <w:rPr>
                <w:rFonts w:ascii="Times New Roman" w:hAnsi="Times New Roman" w:cs="Times New Roman"/>
                <w:i/>
                <w:iCs/>
              </w:rPr>
              <w:t>Ekeroma</w:t>
            </w:r>
            <w:proofErr w:type="spellEnd"/>
          </w:p>
        </w:tc>
      </w:tr>
      <w:tr w:rsidR="002264C2" w:rsidRPr="00B9283B" w:rsidTr="002756BC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7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4C2" w:rsidRPr="00B9283B" w:rsidRDefault="002264C2" w:rsidP="00275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B9283B">
              <w:rPr>
                <w:rFonts w:ascii="Times New Roman" w:hAnsi="Times New Roman" w:cs="Times New Roman"/>
              </w:rPr>
              <w:t>Farewell</w:t>
            </w:r>
          </w:p>
        </w:tc>
      </w:tr>
    </w:tbl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2264C2"/>
    <w:rsid w:val="001504F8"/>
    <w:rsid w:val="0019104B"/>
    <w:rsid w:val="002264C2"/>
    <w:rsid w:val="002835B3"/>
    <w:rsid w:val="00405031"/>
    <w:rsid w:val="00415F7F"/>
    <w:rsid w:val="004D629C"/>
    <w:rsid w:val="00A602AD"/>
    <w:rsid w:val="00B022FB"/>
    <w:rsid w:val="00B86A50"/>
    <w:rsid w:val="00BB12F9"/>
    <w:rsid w:val="00BB5817"/>
    <w:rsid w:val="00C40B62"/>
    <w:rsid w:val="00C84FCF"/>
    <w:rsid w:val="00E1632E"/>
    <w:rsid w:val="00E26C64"/>
    <w:rsid w:val="00E31B7D"/>
    <w:rsid w:val="00E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F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Heading2"/>
    <w:next w:val="Normal"/>
    <w:autoRedefine/>
    <w:qFormat/>
    <w:rsid w:val="00415F7F"/>
    <w:pPr>
      <w:spacing w:line="360" w:lineRule="auto"/>
      <w:jc w:val="both"/>
    </w:pPr>
    <w:rPr>
      <w:rFonts w:asciiTheme="minorHAnsi" w:eastAsia="ヒラギノ角ゴ Pro W3" w:hAnsiTheme="minorHAnsi" w:cs="Verdana"/>
      <w:bCs w:val="0"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2</cp:revision>
  <dcterms:created xsi:type="dcterms:W3CDTF">2014-06-14T01:29:00Z</dcterms:created>
  <dcterms:modified xsi:type="dcterms:W3CDTF">2014-06-14T01:31:00Z</dcterms:modified>
</cp:coreProperties>
</file>